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0"/>
        <w:gridCol w:w="1240"/>
        <w:gridCol w:w="1240"/>
        <w:gridCol w:w="1428"/>
        <w:gridCol w:w="1050"/>
        <w:gridCol w:w="1239"/>
        <w:gridCol w:w="1491"/>
      </w:tblGrid>
      <w:tr w:rsidR="00EC7830" w:rsidRPr="008940EE" w14:paraId="5055B940" w14:textId="77777777" w:rsidTr="00F1387C">
        <w:trPr>
          <w:trHeight w:val="710"/>
        </w:trPr>
        <w:tc>
          <w:tcPr>
            <w:tcW w:w="910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84AFB6" w14:textId="77777777" w:rsidR="00EC7830" w:rsidRPr="008940EE" w:rsidRDefault="00EC7830" w:rsidP="00F1387C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bookmarkStart w:id="0" w:name="OLE_LINK1"/>
            <w:bookmarkStart w:id="1" w:name="OLE_LINK2"/>
            <w:r w:rsidRPr="008940EE">
              <w:rPr>
                <w:rFonts w:ascii="Arial" w:hAnsi="Arial" w:cs="Arial"/>
                <w:b/>
                <w:sz w:val="22"/>
                <w:szCs w:val="22"/>
              </w:rPr>
              <w:t xml:space="preserve">                                             </w:t>
            </w:r>
            <w:bookmarkStart w:id="2" w:name="_Hlk506672036"/>
            <w:r w:rsidRPr="008940EE">
              <w:rPr>
                <w:rFonts w:ascii="Arial" w:hAnsi="Arial" w:cs="Arial"/>
                <w:b/>
                <w:sz w:val="22"/>
                <w:szCs w:val="22"/>
              </w:rPr>
              <w:t>Table S2.</w:t>
            </w:r>
            <w:r w:rsidRPr="008940EE">
              <w:rPr>
                <w:rFonts w:ascii="Arial" w:hAnsi="Arial" w:cs="Arial"/>
                <w:sz w:val="22"/>
                <w:szCs w:val="22"/>
              </w:rPr>
              <w:t xml:space="preserve"> Antibodies used in this study</w:t>
            </w:r>
          </w:p>
        </w:tc>
      </w:tr>
      <w:tr w:rsidR="00EC7830" w:rsidRPr="008940EE" w14:paraId="327EF6EB" w14:textId="77777777" w:rsidTr="00F1387C">
        <w:trPr>
          <w:trHeight w:val="710"/>
        </w:trPr>
        <w:tc>
          <w:tcPr>
            <w:tcW w:w="14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B0A7E4" w14:textId="77777777" w:rsidR="00EC7830" w:rsidRPr="008940EE" w:rsidRDefault="00EC7830" w:rsidP="00F1387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9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258EED" w14:textId="77777777" w:rsidR="00EC7830" w:rsidRPr="008940EE" w:rsidRDefault="00EC7830" w:rsidP="00F1387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0EE">
              <w:rPr>
                <w:rFonts w:ascii="Arial" w:hAnsi="Arial" w:cs="Arial"/>
                <w:sz w:val="22"/>
                <w:szCs w:val="22"/>
              </w:rPr>
              <w:t>Western Blotting</w:t>
            </w:r>
            <w:bookmarkStart w:id="3" w:name="_GoBack"/>
            <w:bookmarkEnd w:id="3"/>
          </w:p>
        </w:tc>
        <w:tc>
          <w:tcPr>
            <w:tcW w:w="37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E8DD4F" w14:textId="77777777" w:rsidR="00EC7830" w:rsidRPr="008940EE" w:rsidRDefault="00EC7830" w:rsidP="00F1387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0EE">
              <w:rPr>
                <w:rFonts w:ascii="Arial" w:hAnsi="Arial" w:cs="Arial"/>
                <w:sz w:val="22"/>
                <w:szCs w:val="22"/>
              </w:rPr>
              <w:t>Immunofluorescence</w:t>
            </w:r>
          </w:p>
        </w:tc>
      </w:tr>
      <w:tr w:rsidR="00EC7830" w:rsidRPr="008940EE" w14:paraId="62FF232E" w14:textId="77777777" w:rsidTr="00F1387C">
        <w:trPr>
          <w:trHeight w:val="710"/>
        </w:trPr>
        <w:tc>
          <w:tcPr>
            <w:tcW w:w="142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D35955" w14:textId="77777777" w:rsidR="00EC7830" w:rsidRPr="008940EE" w:rsidRDefault="00EC7830" w:rsidP="00F1387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16E20E" w14:textId="77777777" w:rsidR="00EC7830" w:rsidRPr="008940EE" w:rsidRDefault="00EC7830" w:rsidP="00F1387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0EE">
              <w:rPr>
                <w:rFonts w:ascii="Arial" w:hAnsi="Arial" w:cs="Arial"/>
                <w:sz w:val="22"/>
                <w:szCs w:val="22"/>
              </w:rPr>
              <w:t>Host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EAF433" w14:textId="77777777" w:rsidR="00EC7830" w:rsidRPr="008940EE" w:rsidRDefault="00EC7830" w:rsidP="00F1387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0EE">
              <w:rPr>
                <w:rFonts w:ascii="Arial" w:hAnsi="Arial" w:cs="Arial"/>
                <w:sz w:val="22"/>
                <w:szCs w:val="22"/>
              </w:rPr>
              <w:t>Dilution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A71C72" w14:textId="77777777" w:rsidR="00EC7830" w:rsidRPr="008940EE" w:rsidRDefault="00EC7830" w:rsidP="00F1387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0EE">
              <w:rPr>
                <w:rFonts w:ascii="Arial" w:hAnsi="Arial" w:cs="Arial"/>
                <w:sz w:val="22"/>
                <w:szCs w:val="22"/>
              </w:rPr>
              <w:t>Company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FB2C0A" w14:textId="77777777" w:rsidR="00EC7830" w:rsidRPr="008940EE" w:rsidRDefault="00EC7830" w:rsidP="00F1387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0EE">
              <w:rPr>
                <w:rFonts w:ascii="Arial" w:hAnsi="Arial" w:cs="Arial"/>
                <w:sz w:val="22"/>
                <w:szCs w:val="22"/>
              </w:rPr>
              <w:t>Host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D54165" w14:textId="77777777" w:rsidR="00EC7830" w:rsidRPr="008940EE" w:rsidRDefault="00EC7830" w:rsidP="00F1387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0EE">
              <w:rPr>
                <w:rFonts w:ascii="Arial" w:hAnsi="Arial" w:cs="Arial"/>
                <w:sz w:val="22"/>
                <w:szCs w:val="22"/>
              </w:rPr>
              <w:t>Dilution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3A774A" w14:textId="77777777" w:rsidR="00EC7830" w:rsidRPr="008940EE" w:rsidRDefault="00EC7830" w:rsidP="00F1387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0EE">
              <w:rPr>
                <w:rFonts w:ascii="Arial" w:hAnsi="Arial" w:cs="Arial"/>
                <w:sz w:val="22"/>
                <w:szCs w:val="22"/>
              </w:rPr>
              <w:t>Company</w:t>
            </w:r>
          </w:p>
        </w:tc>
      </w:tr>
      <w:tr w:rsidR="00EC7830" w:rsidRPr="008940EE" w14:paraId="3A2A2D2E" w14:textId="77777777" w:rsidTr="00F1387C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DDA64" w14:textId="77777777" w:rsidR="00EC7830" w:rsidRPr="008940EE" w:rsidRDefault="00EC7830" w:rsidP="00F1387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0EE">
              <w:rPr>
                <w:rFonts w:ascii="Arial" w:hAnsi="Arial" w:cs="Arial"/>
                <w:sz w:val="22"/>
                <w:szCs w:val="22"/>
              </w:rPr>
              <w:t>CK-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FFBBB" w14:textId="77777777" w:rsidR="00EC7830" w:rsidRPr="008940EE" w:rsidRDefault="00EC7830" w:rsidP="00F1387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0EE">
              <w:rPr>
                <w:rFonts w:ascii="Arial" w:hAnsi="Arial" w:cs="Arial"/>
                <w:sz w:val="22"/>
                <w:szCs w:val="22"/>
              </w:rPr>
              <w:t>Goa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900C2" w14:textId="77777777" w:rsidR="00EC7830" w:rsidRPr="008940EE" w:rsidRDefault="00EC7830" w:rsidP="00F1387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0EE">
              <w:rPr>
                <w:rFonts w:ascii="Arial" w:hAnsi="Arial" w:cs="Arial"/>
                <w:sz w:val="22"/>
                <w:szCs w:val="22"/>
              </w:rPr>
              <w:t>1:20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F0BC9" w14:textId="77777777" w:rsidR="00EC7830" w:rsidRPr="008940EE" w:rsidRDefault="00EC7830" w:rsidP="00F1387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0EE">
              <w:rPr>
                <w:rFonts w:ascii="Arial" w:hAnsi="Arial" w:cs="Arial"/>
                <w:sz w:val="22"/>
                <w:szCs w:val="22"/>
              </w:rPr>
              <w:t>Santa Cruz</w:t>
            </w:r>
          </w:p>
          <w:p w14:paraId="6403FAC7" w14:textId="77777777" w:rsidR="00EC7830" w:rsidRPr="008940EE" w:rsidRDefault="00EC7830" w:rsidP="00F1387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0EE">
              <w:rPr>
                <w:rFonts w:ascii="Arial" w:hAnsi="Arial" w:cs="Arial"/>
                <w:sz w:val="22"/>
                <w:szCs w:val="22"/>
              </w:rPr>
              <w:t>Sc-1711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89F8E" w14:textId="77777777" w:rsidR="00EC7830" w:rsidRPr="008940EE" w:rsidRDefault="00EC7830" w:rsidP="00F1387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0EE">
              <w:rPr>
                <w:rFonts w:ascii="Arial" w:hAnsi="Arial" w:cs="Arial"/>
                <w:sz w:val="22"/>
                <w:szCs w:val="22"/>
              </w:rPr>
              <w:t>Goat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DB658" w14:textId="77777777" w:rsidR="00EC7830" w:rsidRPr="008940EE" w:rsidRDefault="00EC7830" w:rsidP="00F1387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0EE">
              <w:rPr>
                <w:rFonts w:ascii="Arial" w:hAnsi="Arial" w:cs="Arial"/>
                <w:sz w:val="22"/>
                <w:szCs w:val="22"/>
              </w:rPr>
              <w:t>1:5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92ACD" w14:textId="77777777" w:rsidR="00EC7830" w:rsidRPr="008940EE" w:rsidRDefault="00EC7830" w:rsidP="00F1387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0EE">
              <w:rPr>
                <w:rFonts w:ascii="Arial" w:hAnsi="Arial" w:cs="Arial"/>
                <w:sz w:val="22"/>
                <w:szCs w:val="22"/>
              </w:rPr>
              <w:t>Santa Cruz</w:t>
            </w:r>
          </w:p>
          <w:p w14:paraId="6C4BFCB2" w14:textId="77777777" w:rsidR="00EC7830" w:rsidRPr="008940EE" w:rsidRDefault="00EC7830" w:rsidP="00F1387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0EE">
              <w:rPr>
                <w:rFonts w:ascii="Arial" w:hAnsi="Arial" w:cs="Arial"/>
                <w:sz w:val="22"/>
                <w:szCs w:val="22"/>
              </w:rPr>
              <w:t>Sc-17112</w:t>
            </w:r>
          </w:p>
        </w:tc>
      </w:tr>
      <w:tr w:rsidR="00EC7830" w:rsidRPr="008940EE" w14:paraId="5D87D4CC" w14:textId="77777777" w:rsidTr="00F1387C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40291" w14:textId="77777777" w:rsidR="00EC7830" w:rsidRPr="008940EE" w:rsidRDefault="00EC7830" w:rsidP="00F1387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0EE">
              <w:rPr>
                <w:rFonts w:ascii="Arial" w:hAnsi="Arial" w:cs="Arial"/>
                <w:sz w:val="22"/>
                <w:szCs w:val="22"/>
              </w:rPr>
              <w:t>AE1/AE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3721B" w14:textId="77777777" w:rsidR="00EC7830" w:rsidRPr="008940EE" w:rsidRDefault="00EC7830" w:rsidP="00F1387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0EE">
              <w:rPr>
                <w:rFonts w:ascii="Arial" w:hAnsi="Arial" w:cs="Arial"/>
                <w:sz w:val="22"/>
                <w:szCs w:val="22"/>
              </w:rPr>
              <w:t>Mous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D5259" w14:textId="77777777" w:rsidR="00EC7830" w:rsidRPr="008940EE" w:rsidRDefault="00EC7830" w:rsidP="00F1387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0EE">
              <w:rPr>
                <w:rFonts w:ascii="Arial" w:hAnsi="Arial" w:cs="Arial"/>
                <w:sz w:val="22"/>
                <w:szCs w:val="22"/>
              </w:rPr>
              <w:t>1:40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CE051" w14:textId="77777777" w:rsidR="00EC7830" w:rsidRPr="008940EE" w:rsidRDefault="00EC7830" w:rsidP="00F1387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0EE">
              <w:rPr>
                <w:rFonts w:ascii="Arial" w:hAnsi="Arial" w:cs="Arial"/>
                <w:sz w:val="22"/>
                <w:szCs w:val="22"/>
              </w:rPr>
              <w:t>Santa Cruz</w:t>
            </w:r>
          </w:p>
          <w:p w14:paraId="01F68847" w14:textId="77777777" w:rsidR="00EC7830" w:rsidRPr="008940EE" w:rsidRDefault="00EC7830" w:rsidP="00F1387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0EE">
              <w:rPr>
                <w:rFonts w:ascii="Arial" w:hAnsi="Arial" w:cs="Arial"/>
                <w:sz w:val="22"/>
                <w:szCs w:val="22"/>
              </w:rPr>
              <w:t>Sc-8171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6C137" w14:textId="77777777" w:rsidR="00EC7830" w:rsidRPr="008940EE" w:rsidRDefault="00EC7830" w:rsidP="00F1387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0EE">
              <w:rPr>
                <w:rFonts w:ascii="Arial" w:hAnsi="Arial" w:cs="Arial"/>
                <w:sz w:val="22"/>
                <w:szCs w:val="22"/>
              </w:rPr>
              <w:t>Mous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F4860" w14:textId="77777777" w:rsidR="00EC7830" w:rsidRPr="008940EE" w:rsidRDefault="00EC7830" w:rsidP="00F1387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0EE">
              <w:rPr>
                <w:rFonts w:ascii="Arial" w:hAnsi="Arial" w:cs="Arial"/>
                <w:sz w:val="22"/>
                <w:szCs w:val="22"/>
              </w:rPr>
              <w:t>1:40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88336" w14:textId="77777777" w:rsidR="00EC7830" w:rsidRPr="008940EE" w:rsidRDefault="00EC7830" w:rsidP="00F1387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940EE">
              <w:rPr>
                <w:rFonts w:ascii="Arial" w:hAnsi="Arial" w:cs="Arial"/>
                <w:sz w:val="22"/>
                <w:szCs w:val="22"/>
              </w:rPr>
              <w:t>Dako</w:t>
            </w:r>
            <w:proofErr w:type="spellEnd"/>
          </w:p>
          <w:p w14:paraId="67DE7DAA" w14:textId="77777777" w:rsidR="00EC7830" w:rsidRPr="008940EE" w:rsidRDefault="00EC7830" w:rsidP="00F1387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0EE">
              <w:rPr>
                <w:rFonts w:ascii="Arial" w:hAnsi="Arial" w:cs="Arial"/>
                <w:sz w:val="22"/>
                <w:szCs w:val="22"/>
              </w:rPr>
              <w:t>GA053</w:t>
            </w:r>
          </w:p>
        </w:tc>
      </w:tr>
      <w:tr w:rsidR="00EC7830" w:rsidRPr="008940EE" w14:paraId="71C2B362" w14:textId="77777777" w:rsidTr="00F1387C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B817B" w14:textId="77777777" w:rsidR="00EC7830" w:rsidRPr="008940EE" w:rsidRDefault="00EC7830" w:rsidP="00F1387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940EE">
              <w:rPr>
                <w:rFonts w:ascii="Arial" w:hAnsi="Arial" w:cs="Arial"/>
                <w:sz w:val="22"/>
                <w:szCs w:val="22"/>
              </w:rPr>
              <w:t>UPI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330B0" w14:textId="77777777" w:rsidR="00EC7830" w:rsidRPr="008940EE" w:rsidRDefault="00EC7830" w:rsidP="00F1387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0EE">
              <w:rPr>
                <w:rFonts w:ascii="Arial" w:hAnsi="Arial" w:cs="Arial"/>
                <w:sz w:val="22"/>
                <w:szCs w:val="22"/>
              </w:rPr>
              <w:t>Goa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FA414" w14:textId="77777777" w:rsidR="00EC7830" w:rsidRPr="008940EE" w:rsidRDefault="00EC7830" w:rsidP="00F1387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0EE">
              <w:rPr>
                <w:rFonts w:ascii="Arial" w:hAnsi="Arial" w:cs="Arial"/>
                <w:sz w:val="22"/>
                <w:szCs w:val="22"/>
              </w:rPr>
              <w:t>1:10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692CC" w14:textId="77777777" w:rsidR="00EC7830" w:rsidRPr="008940EE" w:rsidRDefault="00EC7830" w:rsidP="00F1387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0EE">
              <w:rPr>
                <w:rFonts w:ascii="Arial" w:hAnsi="Arial" w:cs="Arial"/>
                <w:sz w:val="22"/>
                <w:szCs w:val="22"/>
              </w:rPr>
              <w:t>Santa Cruz</w:t>
            </w:r>
          </w:p>
          <w:p w14:paraId="048A5595" w14:textId="77777777" w:rsidR="00EC7830" w:rsidRPr="008940EE" w:rsidRDefault="00EC7830" w:rsidP="00F1387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0EE">
              <w:rPr>
                <w:rFonts w:ascii="Arial" w:hAnsi="Arial" w:cs="Arial"/>
                <w:sz w:val="22"/>
                <w:szCs w:val="22"/>
              </w:rPr>
              <w:t>Sc-1517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1F4D1" w14:textId="77777777" w:rsidR="00EC7830" w:rsidRPr="008940EE" w:rsidRDefault="00EC7830" w:rsidP="00F1387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0EE">
              <w:rPr>
                <w:rFonts w:ascii="Arial" w:hAnsi="Arial" w:cs="Arial"/>
                <w:sz w:val="22"/>
                <w:szCs w:val="22"/>
              </w:rPr>
              <w:t>Goat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9DEE6" w14:textId="77777777" w:rsidR="00EC7830" w:rsidRPr="008940EE" w:rsidRDefault="00EC7830" w:rsidP="00F1387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0EE">
              <w:rPr>
                <w:rFonts w:ascii="Arial" w:hAnsi="Arial" w:cs="Arial"/>
                <w:sz w:val="22"/>
                <w:szCs w:val="22"/>
              </w:rPr>
              <w:t>1:5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909C1" w14:textId="77777777" w:rsidR="00EC7830" w:rsidRPr="008940EE" w:rsidRDefault="00EC7830" w:rsidP="00F1387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0EE">
              <w:rPr>
                <w:rFonts w:ascii="Arial" w:hAnsi="Arial" w:cs="Arial"/>
                <w:sz w:val="22"/>
                <w:szCs w:val="22"/>
              </w:rPr>
              <w:t>Santa Cruz</w:t>
            </w:r>
          </w:p>
          <w:p w14:paraId="5B47EFAD" w14:textId="77777777" w:rsidR="00EC7830" w:rsidRPr="008940EE" w:rsidRDefault="00EC7830" w:rsidP="00F1387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0EE">
              <w:rPr>
                <w:rFonts w:ascii="Arial" w:hAnsi="Arial" w:cs="Arial"/>
                <w:sz w:val="22"/>
                <w:szCs w:val="22"/>
              </w:rPr>
              <w:t>Sc-15173</w:t>
            </w:r>
          </w:p>
        </w:tc>
      </w:tr>
      <w:tr w:rsidR="00EC7830" w:rsidRPr="008940EE" w14:paraId="22AC37BA" w14:textId="77777777" w:rsidTr="00F1387C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8BA40" w14:textId="77777777" w:rsidR="00EC7830" w:rsidRPr="008940EE" w:rsidRDefault="00EC7830" w:rsidP="00F1387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0EE">
              <w:rPr>
                <w:rFonts w:ascii="Arial" w:hAnsi="Arial" w:cs="Arial"/>
                <w:sz w:val="22"/>
                <w:szCs w:val="22"/>
              </w:rPr>
              <w:t>UPII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E08A3" w14:textId="77777777" w:rsidR="00EC7830" w:rsidRPr="008940EE" w:rsidRDefault="00EC7830" w:rsidP="00F1387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0EE">
              <w:rPr>
                <w:rFonts w:ascii="Arial" w:hAnsi="Arial" w:cs="Arial"/>
                <w:sz w:val="22"/>
                <w:szCs w:val="22"/>
              </w:rPr>
              <w:t>Mous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E1174" w14:textId="77777777" w:rsidR="00EC7830" w:rsidRPr="008940EE" w:rsidRDefault="00EC7830" w:rsidP="00F1387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0EE">
              <w:rPr>
                <w:rFonts w:ascii="Arial" w:hAnsi="Arial" w:cs="Arial"/>
                <w:sz w:val="22"/>
                <w:szCs w:val="22"/>
              </w:rPr>
              <w:t>1:100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090D8" w14:textId="77777777" w:rsidR="00EC7830" w:rsidRPr="008940EE" w:rsidRDefault="00EC7830" w:rsidP="00F1387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0EE">
              <w:rPr>
                <w:rFonts w:ascii="Arial" w:hAnsi="Arial" w:cs="Arial"/>
                <w:sz w:val="22"/>
                <w:szCs w:val="22"/>
              </w:rPr>
              <w:t>Abcam</w:t>
            </w:r>
          </w:p>
          <w:p w14:paraId="41517221" w14:textId="77777777" w:rsidR="00EC7830" w:rsidRPr="008940EE" w:rsidRDefault="00EC7830" w:rsidP="00F1387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0EE">
              <w:rPr>
                <w:rFonts w:ascii="Arial" w:hAnsi="Arial" w:cs="Arial"/>
                <w:sz w:val="22"/>
                <w:szCs w:val="22"/>
              </w:rPr>
              <w:t>Ab-7819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436A6" w14:textId="77777777" w:rsidR="00EC7830" w:rsidRPr="008940EE" w:rsidRDefault="00EC7830" w:rsidP="00F1387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0EE">
              <w:rPr>
                <w:rFonts w:ascii="Arial" w:hAnsi="Arial" w:cs="Arial"/>
                <w:sz w:val="22"/>
                <w:szCs w:val="22"/>
              </w:rPr>
              <w:t>Mous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17645" w14:textId="77777777" w:rsidR="00EC7830" w:rsidRPr="008940EE" w:rsidRDefault="00EC7830" w:rsidP="00F1387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0EE">
              <w:rPr>
                <w:rFonts w:ascii="Arial" w:hAnsi="Arial" w:cs="Arial"/>
                <w:sz w:val="22"/>
                <w:szCs w:val="22"/>
              </w:rPr>
              <w:t>1:10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2E134" w14:textId="77777777" w:rsidR="00EC7830" w:rsidRPr="008940EE" w:rsidRDefault="00EC7830" w:rsidP="00F1387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0EE">
              <w:rPr>
                <w:rFonts w:ascii="Arial" w:hAnsi="Arial" w:cs="Arial"/>
                <w:sz w:val="22"/>
                <w:szCs w:val="22"/>
              </w:rPr>
              <w:t>Abcam</w:t>
            </w:r>
          </w:p>
          <w:p w14:paraId="31263AD8" w14:textId="77777777" w:rsidR="00EC7830" w:rsidRPr="008940EE" w:rsidRDefault="00EC7830" w:rsidP="00F1387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0EE">
              <w:rPr>
                <w:rFonts w:ascii="Arial" w:hAnsi="Arial" w:cs="Arial"/>
                <w:sz w:val="22"/>
                <w:szCs w:val="22"/>
              </w:rPr>
              <w:t>Ab-78196</w:t>
            </w:r>
          </w:p>
        </w:tc>
      </w:tr>
      <w:tr w:rsidR="00EC7830" w:rsidRPr="008940EE" w14:paraId="414CD8EB" w14:textId="77777777" w:rsidTr="00F1387C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2AA72" w14:textId="77777777" w:rsidR="00EC7830" w:rsidRPr="008940EE" w:rsidRDefault="00EC7830" w:rsidP="00F1387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0EE">
              <w:rPr>
                <w:rFonts w:ascii="Arial" w:hAnsi="Arial" w:cs="Arial"/>
                <w:sz w:val="22"/>
                <w:szCs w:val="22"/>
              </w:rPr>
              <w:t>E-cadheri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1A304" w14:textId="77777777" w:rsidR="00EC7830" w:rsidRPr="008940EE" w:rsidRDefault="00EC7830" w:rsidP="00F1387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0EE">
              <w:rPr>
                <w:rFonts w:ascii="Arial" w:hAnsi="Arial" w:cs="Arial"/>
                <w:sz w:val="22"/>
                <w:szCs w:val="22"/>
              </w:rPr>
              <w:t>Mous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7B4DB" w14:textId="77777777" w:rsidR="00EC7830" w:rsidRPr="008940EE" w:rsidRDefault="00EC7830" w:rsidP="00F1387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0EE">
              <w:rPr>
                <w:rFonts w:ascii="Arial" w:hAnsi="Arial" w:cs="Arial"/>
                <w:sz w:val="22"/>
                <w:szCs w:val="22"/>
              </w:rPr>
              <w:t>1:100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21EAF" w14:textId="77777777" w:rsidR="00EC7830" w:rsidRPr="008940EE" w:rsidRDefault="00EC7830" w:rsidP="00F1387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0EE">
              <w:rPr>
                <w:rFonts w:ascii="Arial" w:hAnsi="Arial" w:cs="Arial"/>
                <w:sz w:val="22"/>
                <w:szCs w:val="22"/>
              </w:rPr>
              <w:t>Abcam</w:t>
            </w:r>
          </w:p>
          <w:p w14:paraId="6B0FF357" w14:textId="77777777" w:rsidR="00EC7830" w:rsidRPr="008940EE" w:rsidRDefault="00EC7830" w:rsidP="00F1387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0EE">
              <w:rPr>
                <w:rFonts w:ascii="Arial" w:hAnsi="Arial" w:cs="Arial"/>
                <w:sz w:val="22"/>
                <w:szCs w:val="22"/>
              </w:rPr>
              <w:t>Ab-141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753A7" w14:textId="77777777" w:rsidR="00EC7830" w:rsidRPr="008940EE" w:rsidRDefault="00EC7830" w:rsidP="00F1387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0EE">
              <w:rPr>
                <w:rFonts w:ascii="Arial" w:hAnsi="Arial" w:cs="Arial"/>
                <w:sz w:val="22"/>
                <w:szCs w:val="22"/>
              </w:rPr>
              <w:t>Mous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12207" w14:textId="77777777" w:rsidR="00EC7830" w:rsidRPr="008940EE" w:rsidRDefault="00EC7830" w:rsidP="00F1387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0EE">
              <w:rPr>
                <w:rFonts w:ascii="Arial" w:hAnsi="Arial" w:cs="Arial"/>
                <w:sz w:val="22"/>
                <w:szCs w:val="22"/>
              </w:rPr>
              <w:t>1:20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36A1D" w14:textId="77777777" w:rsidR="00EC7830" w:rsidRPr="008940EE" w:rsidRDefault="00EC7830" w:rsidP="00F1387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0EE">
              <w:rPr>
                <w:rFonts w:ascii="Arial" w:hAnsi="Arial" w:cs="Arial"/>
                <w:sz w:val="22"/>
                <w:szCs w:val="22"/>
              </w:rPr>
              <w:t>Abcam</w:t>
            </w:r>
          </w:p>
          <w:p w14:paraId="1D5AD93E" w14:textId="77777777" w:rsidR="00EC7830" w:rsidRPr="008940EE" w:rsidRDefault="00EC7830" w:rsidP="00F1387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0EE">
              <w:rPr>
                <w:rFonts w:ascii="Arial" w:hAnsi="Arial" w:cs="Arial"/>
                <w:sz w:val="22"/>
                <w:szCs w:val="22"/>
              </w:rPr>
              <w:t>Ab-1416</w:t>
            </w:r>
          </w:p>
        </w:tc>
      </w:tr>
      <w:tr w:rsidR="00EC7830" w:rsidRPr="008940EE" w14:paraId="72474D52" w14:textId="77777777" w:rsidTr="00F1387C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A8E75" w14:textId="77777777" w:rsidR="00EC7830" w:rsidRPr="008940EE" w:rsidRDefault="00EC7830" w:rsidP="00F1387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0EE">
              <w:rPr>
                <w:rFonts w:ascii="Arial" w:hAnsi="Arial" w:cs="Arial"/>
                <w:sz w:val="22"/>
                <w:szCs w:val="22"/>
              </w:rPr>
              <w:t>Cinguli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7E53C" w14:textId="77777777" w:rsidR="00EC7830" w:rsidRPr="008940EE" w:rsidRDefault="00EC7830" w:rsidP="00F1387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0EE">
              <w:rPr>
                <w:rFonts w:ascii="Arial" w:hAnsi="Arial" w:cs="Arial"/>
                <w:sz w:val="22"/>
                <w:szCs w:val="22"/>
              </w:rPr>
              <w:t>Rabbi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21A9F" w14:textId="77777777" w:rsidR="00EC7830" w:rsidRPr="008940EE" w:rsidRDefault="00EC7830" w:rsidP="00F1387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0EE">
              <w:rPr>
                <w:rFonts w:ascii="Arial" w:hAnsi="Arial" w:cs="Arial"/>
                <w:sz w:val="22"/>
                <w:szCs w:val="22"/>
              </w:rPr>
              <w:t>1:20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407D9" w14:textId="77777777" w:rsidR="00EC7830" w:rsidRPr="008940EE" w:rsidRDefault="00EC7830" w:rsidP="00F1387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0EE">
              <w:rPr>
                <w:rFonts w:ascii="Arial" w:hAnsi="Arial" w:cs="Arial"/>
                <w:sz w:val="22"/>
                <w:szCs w:val="22"/>
              </w:rPr>
              <w:t>Santa Cruz</w:t>
            </w:r>
          </w:p>
          <w:p w14:paraId="7DFDF19C" w14:textId="77777777" w:rsidR="00EC7830" w:rsidRPr="008940EE" w:rsidRDefault="00EC7830" w:rsidP="00F1387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0EE">
              <w:rPr>
                <w:rFonts w:ascii="Arial" w:hAnsi="Arial" w:cs="Arial"/>
                <w:sz w:val="22"/>
                <w:szCs w:val="22"/>
              </w:rPr>
              <w:t>Sc-6683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AEF73" w14:textId="77777777" w:rsidR="00EC7830" w:rsidRPr="008940EE" w:rsidRDefault="00EC7830" w:rsidP="00F1387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0EE">
              <w:rPr>
                <w:rFonts w:ascii="Arial" w:hAnsi="Arial" w:cs="Arial"/>
                <w:sz w:val="22"/>
                <w:szCs w:val="22"/>
              </w:rPr>
              <w:t>Rabbit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0D956" w14:textId="77777777" w:rsidR="00EC7830" w:rsidRPr="008940EE" w:rsidRDefault="00EC7830" w:rsidP="00F1387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0EE">
              <w:rPr>
                <w:rFonts w:ascii="Arial" w:hAnsi="Arial" w:cs="Arial"/>
                <w:sz w:val="22"/>
                <w:szCs w:val="22"/>
              </w:rPr>
              <w:t>1:5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E6174" w14:textId="77777777" w:rsidR="00EC7830" w:rsidRPr="008940EE" w:rsidRDefault="00EC7830" w:rsidP="00F1387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0EE">
              <w:rPr>
                <w:rFonts w:ascii="Arial" w:hAnsi="Arial" w:cs="Arial"/>
                <w:sz w:val="22"/>
                <w:szCs w:val="22"/>
              </w:rPr>
              <w:t>Santa Cruz</w:t>
            </w:r>
          </w:p>
          <w:p w14:paraId="0FBD753D" w14:textId="77777777" w:rsidR="00EC7830" w:rsidRPr="008940EE" w:rsidRDefault="00EC7830" w:rsidP="00F1387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0EE">
              <w:rPr>
                <w:rFonts w:ascii="Arial" w:hAnsi="Arial" w:cs="Arial"/>
                <w:sz w:val="22"/>
                <w:szCs w:val="22"/>
              </w:rPr>
              <w:t>Sc-66831</w:t>
            </w:r>
          </w:p>
        </w:tc>
      </w:tr>
      <w:tr w:rsidR="00EC7830" w:rsidRPr="008940EE" w14:paraId="007E176D" w14:textId="77777777" w:rsidTr="00F1387C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E2A6A" w14:textId="77777777" w:rsidR="00EC7830" w:rsidRPr="008940EE" w:rsidRDefault="00EC7830" w:rsidP="00F1387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0EE">
              <w:rPr>
                <w:rFonts w:ascii="Arial" w:hAnsi="Arial" w:cs="Arial"/>
                <w:sz w:val="22"/>
                <w:szCs w:val="22"/>
              </w:rPr>
              <w:t>ZO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E0671" w14:textId="77777777" w:rsidR="00EC7830" w:rsidRPr="008940EE" w:rsidRDefault="00EC7830" w:rsidP="00F1387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0EE">
              <w:rPr>
                <w:rFonts w:ascii="Arial" w:hAnsi="Arial" w:cs="Arial"/>
                <w:sz w:val="22"/>
                <w:szCs w:val="22"/>
              </w:rPr>
              <w:t>Rabbi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9E00A" w14:textId="77777777" w:rsidR="00EC7830" w:rsidRPr="008940EE" w:rsidRDefault="00EC7830" w:rsidP="00F1387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0EE">
              <w:rPr>
                <w:rFonts w:ascii="Arial" w:hAnsi="Arial" w:cs="Arial"/>
                <w:sz w:val="22"/>
                <w:szCs w:val="22"/>
              </w:rPr>
              <w:t>1:50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4A1F2" w14:textId="77777777" w:rsidR="00EC7830" w:rsidRPr="008940EE" w:rsidRDefault="00EC7830" w:rsidP="00F1387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0EE">
              <w:rPr>
                <w:rFonts w:ascii="Arial" w:hAnsi="Arial" w:cs="Arial"/>
                <w:sz w:val="22"/>
                <w:szCs w:val="22"/>
              </w:rPr>
              <w:t>Abcam</w:t>
            </w:r>
          </w:p>
          <w:p w14:paraId="7F459CBC" w14:textId="77777777" w:rsidR="00EC7830" w:rsidRPr="008940EE" w:rsidRDefault="00EC7830" w:rsidP="00F1387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0EE">
              <w:rPr>
                <w:rFonts w:ascii="Arial" w:hAnsi="Arial" w:cs="Arial"/>
                <w:sz w:val="22"/>
                <w:szCs w:val="22"/>
              </w:rPr>
              <w:t>Ab-5972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ADC52" w14:textId="77777777" w:rsidR="00EC7830" w:rsidRPr="008940EE" w:rsidRDefault="00EC7830" w:rsidP="00F1387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0EE">
              <w:rPr>
                <w:rFonts w:ascii="Arial" w:hAnsi="Arial" w:cs="Arial"/>
                <w:sz w:val="22"/>
                <w:szCs w:val="22"/>
              </w:rPr>
              <w:t>Mous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311BA" w14:textId="77777777" w:rsidR="00EC7830" w:rsidRPr="008940EE" w:rsidRDefault="00EC7830" w:rsidP="00F1387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0EE">
              <w:rPr>
                <w:rFonts w:ascii="Arial" w:hAnsi="Arial" w:cs="Arial"/>
                <w:sz w:val="22"/>
                <w:szCs w:val="22"/>
              </w:rPr>
              <w:t>1:40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BE18A" w14:textId="77777777" w:rsidR="00EC7830" w:rsidRPr="008940EE" w:rsidRDefault="00EC7830" w:rsidP="00F1387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0EE">
              <w:rPr>
                <w:rFonts w:ascii="Arial" w:hAnsi="Arial" w:cs="Arial"/>
                <w:sz w:val="22"/>
                <w:szCs w:val="22"/>
              </w:rPr>
              <w:t>Life Technology</w:t>
            </w:r>
          </w:p>
          <w:p w14:paraId="24984439" w14:textId="77777777" w:rsidR="00EC7830" w:rsidRPr="008940EE" w:rsidRDefault="00EC7830" w:rsidP="00F1387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0EE">
              <w:rPr>
                <w:rFonts w:ascii="Arial" w:hAnsi="Arial" w:cs="Arial"/>
                <w:sz w:val="22"/>
                <w:szCs w:val="22"/>
              </w:rPr>
              <w:t>33-9100</w:t>
            </w:r>
          </w:p>
        </w:tc>
      </w:tr>
      <w:tr w:rsidR="00EC7830" w:rsidRPr="008940EE" w14:paraId="11322C19" w14:textId="77777777" w:rsidTr="00F1387C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5667A" w14:textId="77777777" w:rsidR="00EC7830" w:rsidRPr="008940EE" w:rsidRDefault="00EC7830" w:rsidP="00F1387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0EE">
              <w:rPr>
                <w:rFonts w:ascii="Arial" w:hAnsi="Arial" w:cs="Arial"/>
                <w:sz w:val="22"/>
                <w:szCs w:val="22"/>
              </w:rPr>
              <w:t>ZO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8FA6F" w14:textId="77777777" w:rsidR="00EC7830" w:rsidRPr="008940EE" w:rsidRDefault="00EC7830" w:rsidP="00F1387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0EE">
              <w:rPr>
                <w:rFonts w:ascii="Arial" w:hAnsi="Arial" w:cs="Arial"/>
                <w:sz w:val="22"/>
                <w:szCs w:val="22"/>
              </w:rPr>
              <w:t>Rabbi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C6ECA" w14:textId="77777777" w:rsidR="00EC7830" w:rsidRPr="008940EE" w:rsidRDefault="00EC7830" w:rsidP="00F1387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0EE">
              <w:rPr>
                <w:rFonts w:ascii="Arial" w:hAnsi="Arial" w:cs="Arial"/>
                <w:sz w:val="22"/>
                <w:szCs w:val="22"/>
              </w:rPr>
              <w:t>1:50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3367D" w14:textId="77777777" w:rsidR="00EC7830" w:rsidRPr="008940EE" w:rsidRDefault="00EC7830" w:rsidP="00F1387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0EE">
              <w:rPr>
                <w:rFonts w:ascii="Arial" w:hAnsi="Arial" w:cs="Arial"/>
                <w:sz w:val="22"/>
                <w:szCs w:val="22"/>
              </w:rPr>
              <w:t>Life</w:t>
            </w:r>
          </w:p>
          <w:p w14:paraId="057E4409" w14:textId="77777777" w:rsidR="00EC7830" w:rsidRPr="008940EE" w:rsidRDefault="00EC7830" w:rsidP="00F1387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0EE">
              <w:rPr>
                <w:rFonts w:ascii="Arial" w:hAnsi="Arial" w:cs="Arial"/>
                <w:sz w:val="22"/>
                <w:szCs w:val="22"/>
              </w:rPr>
              <w:t>Technology</w:t>
            </w:r>
          </w:p>
          <w:p w14:paraId="5804D2F4" w14:textId="77777777" w:rsidR="00EC7830" w:rsidRPr="008940EE" w:rsidRDefault="00EC7830" w:rsidP="00F1387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0EE">
              <w:rPr>
                <w:rFonts w:ascii="Arial" w:hAnsi="Arial" w:cs="Arial"/>
                <w:sz w:val="22"/>
                <w:szCs w:val="22"/>
              </w:rPr>
              <w:t>38-91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DB1A2" w14:textId="77777777" w:rsidR="00EC7830" w:rsidRPr="008940EE" w:rsidRDefault="00EC7830" w:rsidP="00F1387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0EE">
              <w:rPr>
                <w:rFonts w:ascii="Arial" w:hAnsi="Arial" w:cs="Arial"/>
                <w:sz w:val="22"/>
                <w:szCs w:val="22"/>
              </w:rPr>
              <w:t>Rabbit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46945" w14:textId="77777777" w:rsidR="00EC7830" w:rsidRPr="008940EE" w:rsidRDefault="00EC7830" w:rsidP="00F1387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0EE">
              <w:rPr>
                <w:rFonts w:ascii="Arial" w:hAnsi="Arial" w:cs="Arial"/>
                <w:sz w:val="22"/>
                <w:szCs w:val="22"/>
              </w:rPr>
              <w:t>1:40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7589B" w14:textId="77777777" w:rsidR="00EC7830" w:rsidRPr="008940EE" w:rsidRDefault="00EC7830" w:rsidP="00F1387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0EE">
              <w:rPr>
                <w:rFonts w:ascii="Arial" w:hAnsi="Arial" w:cs="Arial"/>
                <w:sz w:val="22"/>
                <w:szCs w:val="22"/>
              </w:rPr>
              <w:t>Life Technology</w:t>
            </w:r>
          </w:p>
          <w:p w14:paraId="0FCEF24D" w14:textId="77777777" w:rsidR="00EC7830" w:rsidRPr="008940EE" w:rsidRDefault="00EC7830" w:rsidP="00F1387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0EE">
              <w:rPr>
                <w:rFonts w:ascii="Arial" w:hAnsi="Arial" w:cs="Arial"/>
                <w:sz w:val="22"/>
                <w:szCs w:val="22"/>
              </w:rPr>
              <w:t>38-9100</w:t>
            </w:r>
          </w:p>
        </w:tc>
      </w:tr>
      <w:tr w:rsidR="00EC7830" w:rsidRPr="008940EE" w14:paraId="6D74654D" w14:textId="77777777" w:rsidTr="00F1387C"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D2706E" w14:textId="77777777" w:rsidR="00EC7830" w:rsidRPr="008940EE" w:rsidRDefault="00EC7830" w:rsidP="00F1387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0EE">
              <w:rPr>
                <w:rFonts w:ascii="Arial" w:hAnsi="Arial" w:cs="Arial"/>
                <w:sz w:val="22"/>
                <w:szCs w:val="22"/>
              </w:rPr>
              <w:t>β-acti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301263" w14:textId="77777777" w:rsidR="00EC7830" w:rsidRPr="008940EE" w:rsidRDefault="00EC7830" w:rsidP="00F1387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0EE">
              <w:rPr>
                <w:rFonts w:ascii="Arial" w:hAnsi="Arial" w:cs="Arial"/>
                <w:sz w:val="22"/>
                <w:szCs w:val="22"/>
              </w:rPr>
              <w:t>Mous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3E456C" w14:textId="77777777" w:rsidR="00EC7830" w:rsidRPr="008940EE" w:rsidRDefault="00EC7830" w:rsidP="00F1387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0EE">
              <w:rPr>
                <w:rFonts w:ascii="Arial" w:hAnsi="Arial" w:cs="Arial"/>
                <w:sz w:val="22"/>
                <w:szCs w:val="22"/>
              </w:rPr>
              <w:t>1:1000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F9F176" w14:textId="77777777" w:rsidR="00EC7830" w:rsidRPr="008940EE" w:rsidRDefault="00EC7830" w:rsidP="00F1387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940EE">
              <w:rPr>
                <w:rFonts w:ascii="Arial" w:hAnsi="Arial" w:cs="Arial"/>
                <w:sz w:val="22"/>
                <w:szCs w:val="22"/>
              </w:rPr>
              <w:t>Sigma-Aldrich</w:t>
            </w:r>
          </w:p>
          <w:p w14:paraId="29B122AC" w14:textId="77777777" w:rsidR="00EC7830" w:rsidRPr="008940EE" w:rsidRDefault="00EC7830" w:rsidP="00F1387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940EE">
              <w:rPr>
                <w:rFonts w:ascii="Arial" w:hAnsi="Arial" w:cs="Arial"/>
                <w:sz w:val="22"/>
                <w:szCs w:val="22"/>
              </w:rPr>
              <w:t xml:space="preserve">     A222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8BDC0E" w14:textId="77777777" w:rsidR="00EC7830" w:rsidRPr="008940EE" w:rsidRDefault="00EC7830" w:rsidP="00F1387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85C813" w14:textId="77777777" w:rsidR="00EC7830" w:rsidRPr="008940EE" w:rsidRDefault="00EC7830" w:rsidP="00F1387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594337" w14:textId="77777777" w:rsidR="00EC7830" w:rsidRPr="008940EE" w:rsidRDefault="00EC7830" w:rsidP="00F1387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bookmarkEnd w:id="0"/>
    <w:bookmarkEnd w:id="1"/>
    <w:p w14:paraId="255F3063" w14:textId="77777777" w:rsidR="00EC7830" w:rsidRPr="008940EE" w:rsidRDefault="00EC7830" w:rsidP="00EC7830">
      <w:pPr>
        <w:spacing w:line="360" w:lineRule="auto"/>
        <w:rPr>
          <w:rFonts w:ascii="Arial" w:hAnsi="Arial" w:cs="Arial"/>
          <w:b/>
          <w:sz w:val="22"/>
          <w:szCs w:val="22"/>
        </w:rPr>
      </w:pPr>
      <w:r w:rsidRPr="008940EE">
        <w:rPr>
          <w:rFonts w:ascii="Arial" w:hAnsi="Arial" w:cs="Arial"/>
          <w:b/>
          <w:sz w:val="22"/>
          <w:szCs w:val="22"/>
        </w:rPr>
        <w:t xml:space="preserve">                                                </w:t>
      </w:r>
    </w:p>
    <w:bookmarkEnd w:id="2"/>
    <w:p w14:paraId="5C7F34DB" w14:textId="77777777" w:rsidR="008C78AA" w:rsidRPr="008940EE" w:rsidRDefault="008C78AA">
      <w:pPr>
        <w:rPr>
          <w:rFonts w:ascii="Arial" w:hAnsi="Arial" w:cs="Arial"/>
        </w:rPr>
      </w:pPr>
    </w:p>
    <w:p w14:paraId="5A6A8197" w14:textId="77777777" w:rsidR="00674CF8" w:rsidRPr="008940EE" w:rsidRDefault="00674CF8">
      <w:pPr>
        <w:rPr>
          <w:rFonts w:ascii="Arial" w:hAnsi="Arial" w:cs="Arial"/>
        </w:rPr>
      </w:pPr>
    </w:p>
    <w:sectPr w:rsidR="00674CF8" w:rsidRPr="008940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93E"/>
    <w:rsid w:val="001B193E"/>
    <w:rsid w:val="004713C5"/>
    <w:rsid w:val="00674CF8"/>
    <w:rsid w:val="008940EE"/>
    <w:rsid w:val="008C78AA"/>
    <w:rsid w:val="00EC7830"/>
    <w:rsid w:val="00FD1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E33F9A"/>
  <w15:chartTrackingRefBased/>
  <w15:docId w15:val="{BA4CAA20-48FB-4E4F-9229-CA5D29BC1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C7830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2</Words>
  <Characters>69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 Wan</dc:creator>
  <cp:keywords/>
  <dc:description/>
  <cp:lastModifiedBy>Wan Qian</cp:lastModifiedBy>
  <cp:revision>5</cp:revision>
  <dcterms:created xsi:type="dcterms:W3CDTF">2018-08-24T05:49:00Z</dcterms:created>
  <dcterms:modified xsi:type="dcterms:W3CDTF">2018-09-29T22:13:00Z</dcterms:modified>
</cp:coreProperties>
</file>